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76192" w14:textId="420714EA" w:rsidR="001F5ED2" w:rsidRPr="00E03E36" w:rsidRDefault="001F5ED2" w:rsidP="001F5ED2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PAGE 1: WELCOME/INTRODUCTION</w:t>
      </w:r>
    </w:p>
    <w:p w14:paraId="566B121C" w14:textId="2373691E" w:rsidR="00906DD3" w:rsidRPr="00E03E36" w:rsidRDefault="00D04532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[informed consent]</w:t>
      </w:r>
    </w:p>
    <w:p w14:paraId="64A29C61" w14:textId="29E6DCF2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PAGE </w:t>
      </w:r>
      <w:r w:rsidR="001F5ED2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2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 VACCINATION STATUS</w:t>
      </w:r>
    </w:p>
    <w:p w14:paraId="4D5617C5" w14:textId="5D34E434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Have you </w:t>
      </w:r>
      <w:r w:rsidR="00B614B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received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at least one </w:t>
      </w:r>
      <w:r w:rsidR="00DD41A5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COVID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-19 vaccin</w:t>
      </w:r>
      <w:r w:rsidR="00DD41A5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ation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?</w:t>
      </w:r>
    </w:p>
    <w:p w14:paraId="7ADAB4EF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Yes</w:t>
      </w:r>
    </w:p>
    <w:p w14:paraId="335C22E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END OF SURVEY</w:t>
      </w:r>
    </w:p>
    <w:p w14:paraId="310C20B4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394F558F" w14:textId="666B3ED9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PAGE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3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 DEMOGRAPHICS</w:t>
      </w:r>
    </w:p>
    <w:p w14:paraId="33922352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What is your age?</w:t>
      </w:r>
    </w:p>
    <w:p w14:paraId="0861C880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0 - 15 years old</w:t>
      </w:r>
    </w:p>
    <w:p w14:paraId="2A55837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6 - 30 years old</w:t>
      </w:r>
    </w:p>
    <w:p w14:paraId="2DA0F8BF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1 - 45 years old</w:t>
      </w:r>
    </w:p>
    <w:p w14:paraId="137377A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46-65 years old</w:t>
      </w:r>
    </w:p>
    <w:p w14:paraId="4FC2FBD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65+ years old</w:t>
      </w:r>
    </w:p>
    <w:p w14:paraId="064458B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Prefer not to answer</w:t>
      </w:r>
    </w:p>
    <w:p w14:paraId="070B8C98" w14:textId="2D9512AE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What is your BMI (body mass index)?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If unknown, click here to calculate your BMI: </w:t>
      </w:r>
      <w:hyperlink r:id="rId5" w:history="1">
        <w:r w:rsidR="008F5C41" w:rsidRPr="00E03E36">
          <w:rPr>
            <w:rStyle w:val="Hyperlink"/>
            <w:rFonts w:asciiTheme="minorHAnsi" w:eastAsia="Lato" w:hAnsiTheme="minorHAnsi" w:cstheme="minorHAnsi"/>
            <w:sz w:val="24"/>
            <w:szCs w:val="24"/>
          </w:rPr>
          <w:t>https://www.nhlbi.nih.gov/health/educational/lose_wt/BMI/bmicalc.htm</w:t>
        </w:r>
      </w:hyperlink>
      <w:r w:rsidR="008F5C41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</w:t>
      </w:r>
    </w:p>
    <w:p w14:paraId="611D5438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Less than 18.5 (underweight)</w:t>
      </w:r>
    </w:p>
    <w:p w14:paraId="3D34E09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8.5-24.9 (ideal weight)</w:t>
      </w:r>
    </w:p>
    <w:p w14:paraId="3099623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5-29.9 (overweight)</w:t>
      </w:r>
    </w:p>
    <w:p w14:paraId="075AA664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0-34.9 (moderate obesity)</w:t>
      </w:r>
    </w:p>
    <w:p w14:paraId="3BADF0D8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5-40 (obesity)</w:t>
      </w:r>
    </w:p>
    <w:p w14:paraId="1AFD4FE2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than 40 (morbidly obese)</w:t>
      </w:r>
    </w:p>
    <w:p w14:paraId="02EE5A89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What gender do you identify as?</w:t>
      </w:r>
    </w:p>
    <w:p w14:paraId="0D13ED8C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ale</w:t>
      </w:r>
    </w:p>
    <w:p w14:paraId="508CDB0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Female</w:t>
      </w:r>
    </w:p>
    <w:p w14:paraId="46BC14E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Prefer not to say</w:t>
      </w:r>
    </w:p>
    <w:p w14:paraId="387A72ED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Other (please specify) </w:t>
      </w:r>
    </w:p>
    <w:p w14:paraId="4C97D0DA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Are you married?</w:t>
      </w:r>
    </w:p>
    <w:p w14:paraId="7734247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Yes</w:t>
      </w:r>
    </w:p>
    <w:p w14:paraId="2667F14D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o</w:t>
      </w:r>
    </w:p>
    <w:p w14:paraId="7CA0EB6A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Prefer not to say</w:t>
      </w:r>
    </w:p>
    <w:p w14:paraId="4474368C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Please specify your ethnicity.</w:t>
      </w:r>
    </w:p>
    <w:p w14:paraId="395D683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Caucasian</w:t>
      </w:r>
    </w:p>
    <w:p w14:paraId="4F73A0C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proofErr w:type="gramStart"/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African-American</w:t>
      </w:r>
      <w:proofErr w:type="gramEnd"/>
    </w:p>
    <w:p w14:paraId="21ECD9BA" w14:textId="731F1BEB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Hispanic</w:t>
      </w:r>
      <w:r w:rsidR="003265BB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or Latino</w:t>
      </w:r>
    </w:p>
    <w:p w14:paraId="166974B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Asian</w:t>
      </w:r>
    </w:p>
    <w:p w14:paraId="66AF302C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ative American</w:t>
      </w:r>
    </w:p>
    <w:p w14:paraId="69D801D1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lastRenderedPageBreak/>
        <w:t>Native Hawaiian or Pacific Islander</w:t>
      </w:r>
    </w:p>
    <w:p w14:paraId="1ECA961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Two or More</w:t>
      </w:r>
    </w:p>
    <w:p w14:paraId="5CED41D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Other/Unknown</w:t>
      </w:r>
    </w:p>
    <w:p w14:paraId="1504434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Prefer not to say</w:t>
      </w:r>
    </w:p>
    <w:p w14:paraId="5F96CB85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What is the highest degree or level of education you have completed?</w:t>
      </w:r>
    </w:p>
    <w:p w14:paraId="370A926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Some High School</w:t>
      </w:r>
    </w:p>
    <w:p w14:paraId="2B9F07C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High School</w:t>
      </w:r>
    </w:p>
    <w:p w14:paraId="0EFB3EE2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Bachelor's Degree</w:t>
      </w:r>
    </w:p>
    <w:p w14:paraId="57A81DCC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aster's Degree</w:t>
      </w:r>
    </w:p>
    <w:p w14:paraId="678BEFB4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Ph.D. or higher</w:t>
      </w:r>
    </w:p>
    <w:p w14:paraId="7E77A900" w14:textId="77777777" w:rsidR="00906DD3" w:rsidRPr="00E03E36" w:rsidRDefault="00906DD3" w:rsidP="00906DD3">
      <w:pPr>
        <w:ind w:firstLine="720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F. Trade School</w:t>
      </w:r>
    </w:p>
    <w:p w14:paraId="4F9B5252" w14:textId="77777777" w:rsidR="00906DD3" w:rsidRPr="00E03E36" w:rsidRDefault="00906DD3" w:rsidP="00906DD3">
      <w:pPr>
        <w:ind w:firstLine="720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G. Prefer not to say</w:t>
      </w:r>
    </w:p>
    <w:p w14:paraId="14B1EE3B" w14:textId="4C327B13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Have you ever been diagnosed with Inflammatory Bowel Disease and/or Irritable Bowel </w:t>
      </w:r>
      <w:r w:rsidR="001A19C6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Syndrome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(IBS)? </w:t>
      </w:r>
    </w:p>
    <w:p w14:paraId="090D0A21" w14:textId="2DB68405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t xml:space="preserve"> SKIP TO PAGE 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</w:rPr>
        <w:t>6</w:t>
      </w:r>
    </w:p>
    <w:p w14:paraId="544A4C69" w14:textId="14B81781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IBS only </w:t>
      </w:r>
    </w:p>
    <w:p w14:paraId="20324854" w14:textId="3884D108" w:rsidR="00D42532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IBD</w:t>
      </w:r>
      <w:r w:rsidR="00D42532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only (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ulcerative colitis</w:t>
      </w:r>
      <w:r w:rsidR="00D42532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)</w:t>
      </w:r>
      <w:r w:rsidR="00C43CBA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</w:t>
      </w:r>
    </w:p>
    <w:p w14:paraId="4162295E" w14:textId="5A53E391" w:rsidR="00906DD3" w:rsidRPr="00E03E36" w:rsidRDefault="00D42532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IBD only (</w:t>
      </w:r>
      <w:r w:rsidR="00C43CBA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Crohn’s disease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) </w:t>
      </w:r>
    </w:p>
    <w:p w14:paraId="04B66EA2" w14:textId="5F4E0C56" w:rsidR="00D42532" w:rsidRPr="00E03E36" w:rsidRDefault="00D42532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Both IBS and IBD (ulcerative colitis) </w:t>
      </w:r>
    </w:p>
    <w:p w14:paraId="10A0900A" w14:textId="503C3734" w:rsidR="00D42532" w:rsidRPr="00E03E36" w:rsidRDefault="00D42532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Both IBS and IBD (Crohn’s disease) </w:t>
      </w:r>
    </w:p>
    <w:p w14:paraId="5837464E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5B910E5A" w14:textId="5030FDD0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PAGE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4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: MEDICAL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DIAGNOSIS</w:t>
      </w:r>
    </w:p>
    <w:p w14:paraId="5CB83C0F" w14:textId="04CC7928" w:rsidR="002A21B7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In what year were you diagnosed with IB</w:t>
      </w:r>
      <w:r w:rsidR="00D42532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S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?</w:t>
      </w:r>
      <w:r w:rsidR="002A21B7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(If you have not been diagnosed with IBS, leave field blank)</w:t>
      </w:r>
    </w:p>
    <w:p w14:paraId="49C698FE" w14:textId="1C2F46B5" w:rsidR="0090041F" w:rsidRPr="00E03E36" w:rsidRDefault="00906DD3" w:rsidP="002A21B7">
      <w:pPr>
        <w:pStyle w:val="ListParagraph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(YYYY)</w:t>
      </w:r>
      <w:r w:rsidR="00D42532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</w:t>
      </w:r>
    </w:p>
    <w:p w14:paraId="4DDE10D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</w:t>
      </w:r>
    </w:p>
    <w:p w14:paraId="43B2C8BE" w14:textId="3937BCFC" w:rsidR="002A21B7" w:rsidRPr="00E03E36" w:rsidRDefault="00D42532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In what year were you diagnosed with IBD? </w:t>
      </w:r>
      <w:r w:rsidR="002A21B7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(If you have not been diagnosed with IBS, leave field blank)</w:t>
      </w:r>
    </w:p>
    <w:p w14:paraId="108FA273" w14:textId="22E4EF08" w:rsidR="00D42532" w:rsidRPr="00E03E36" w:rsidRDefault="00D42532" w:rsidP="002A21B7">
      <w:pPr>
        <w:pStyle w:val="ListParagraph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(YYYY) </w:t>
      </w:r>
    </w:p>
    <w:p w14:paraId="711A1474" w14:textId="73DFE025" w:rsidR="00D42532" w:rsidRPr="00E03E36" w:rsidRDefault="00D42532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</w:t>
      </w:r>
    </w:p>
    <w:p w14:paraId="63352E68" w14:textId="512ADDB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378CFBD7" w14:textId="30B75FF2" w:rsidR="00915D81" w:rsidRPr="00E03E36" w:rsidRDefault="00915D81" w:rsidP="00915D81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PAGE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5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</w:t>
      </w:r>
    </w:p>
    <w:p w14:paraId="05E89C69" w14:textId="31D01C44" w:rsidR="003265BB" w:rsidRPr="00E03E36" w:rsidRDefault="003265BB" w:rsidP="00915D81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4"/>
          <w:szCs w:val="24"/>
        </w:rPr>
        <w:t xml:space="preserve">Page description: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A “flare” is defined as the reappearance or worsening of existing disease symptoms.</w:t>
      </w:r>
    </w:p>
    <w:p w14:paraId="36A62EAA" w14:textId="417010AD" w:rsidR="00915D81" w:rsidRPr="00E03E36" w:rsidRDefault="00915D81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hAnsiTheme="minorHAnsi" w:cstheme="minorHAnsi"/>
        </w:rPr>
        <w:t>Did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you experience a “flare” of your </w:t>
      </w:r>
      <w:r w:rsidR="001A64F5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IBD or IBS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symptoms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following any doses of the COVID-19 vaccine? (If you did not receive a given dose, please select “N/A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5D81" w:rsidRPr="00E03E36" w14:paraId="21FC07E0" w14:textId="77777777" w:rsidTr="009E0FE3">
        <w:tc>
          <w:tcPr>
            <w:tcW w:w="2337" w:type="dxa"/>
          </w:tcPr>
          <w:p w14:paraId="2058F525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7" w:type="dxa"/>
          </w:tcPr>
          <w:p w14:paraId="0FC14790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Yes</w:t>
            </w:r>
          </w:p>
        </w:tc>
        <w:tc>
          <w:tcPr>
            <w:tcW w:w="2338" w:type="dxa"/>
          </w:tcPr>
          <w:p w14:paraId="04E31EDB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No</w:t>
            </w:r>
          </w:p>
        </w:tc>
        <w:tc>
          <w:tcPr>
            <w:tcW w:w="2338" w:type="dxa"/>
          </w:tcPr>
          <w:p w14:paraId="18236C3C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N/A</w:t>
            </w:r>
          </w:p>
        </w:tc>
      </w:tr>
      <w:tr w:rsidR="00915D81" w:rsidRPr="00E03E36" w14:paraId="4738CE98" w14:textId="77777777" w:rsidTr="009E0FE3">
        <w:tc>
          <w:tcPr>
            <w:tcW w:w="2337" w:type="dxa"/>
          </w:tcPr>
          <w:p w14:paraId="5CC6DA30" w14:textId="407E9951" w:rsidR="00915D81" w:rsidRPr="00E03E36" w:rsidRDefault="001E74B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</w:t>
            </w:r>
            <w:r w:rsidR="00562CE0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1</w:t>
            </w:r>
          </w:p>
        </w:tc>
        <w:tc>
          <w:tcPr>
            <w:tcW w:w="2337" w:type="dxa"/>
          </w:tcPr>
          <w:p w14:paraId="53AD5E05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3CFCC5F3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4842D6D7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</w:tr>
      <w:tr w:rsidR="00915D81" w:rsidRPr="00E03E36" w14:paraId="36F57BBB" w14:textId="77777777" w:rsidTr="009E0FE3">
        <w:tc>
          <w:tcPr>
            <w:tcW w:w="2337" w:type="dxa"/>
          </w:tcPr>
          <w:p w14:paraId="695A8AE9" w14:textId="1ADC43D7" w:rsidR="00915D81" w:rsidRPr="00E03E36" w:rsidRDefault="001E74B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lastRenderedPageBreak/>
              <w:t>Dose</w:t>
            </w:r>
            <w:r w:rsidR="00562CE0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2</w:t>
            </w:r>
          </w:p>
        </w:tc>
        <w:tc>
          <w:tcPr>
            <w:tcW w:w="2337" w:type="dxa"/>
          </w:tcPr>
          <w:p w14:paraId="519009D9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1DD6B7AE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51514CA0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</w:tr>
      <w:tr w:rsidR="00915D81" w:rsidRPr="00E03E36" w14:paraId="37D98148" w14:textId="77777777" w:rsidTr="009E0FE3">
        <w:tc>
          <w:tcPr>
            <w:tcW w:w="2337" w:type="dxa"/>
          </w:tcPr>
          <w:p w14:paraId="0298741A" w14:textId="172D8248" w:rsidR="00915D81" w:rsidRPr="00E03E36" w:rsidRDefault="001E74B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</w:t>
            </w:r>
            <w:r w:rsidR="00562CE0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3</w:t>
            </w:r>
            <w:r w:rsidR="001E0C7A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(Booster)</w:t>
            </w:r>
          </w:p>
        </w:tc>
        <w:tc>
          <w:tcPr>
            <w:tcW w:w="2337" w:type="dxa"/>
          </w:tcPr>
          <w:p w14:paraId="2DAAC1A5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0AD39344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71C54448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</w:tr>
      <w:tr w:rsidR="00915D81" w:rsidRPr="00E03E36" w14:paraId="1DDF6045" w14:textId="77777777" w:rsidTr="009E0FE3">
        <w:tc>
          <w:tcPr>
            <w:tcW w:w="2337" w:type="dxa"/>
          </w:tcPr>
          <w:p w14:paraId="2E417C34" w14:textId="511EDE5A" w:rsidR="00915D81" w:rsidRPr="00E03E36" w:rsidRDefault="001E74B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Dose </w:t>
            </w:r>
            <w:r w:rsidR="00562CE0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4</w:t>
            </w:r>
            <w:r w:rsidR="001E0C7A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(Booster)</w:t>
            </w:r>
          </w:p>
        </w:tc>
        <w:tc>
          <w:tcPr>
            <w:tcW w:w="2337" w:type="dxa"/>
          </w:tcPr>
          <w:p w14:paraId="21469096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2B259F16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2338" w:type="dxa"/>
          </w:tcPr>
          <w:p w14:paraId="5D54EB9A" w14:textId="77777777" w:rsidR="00915D81" w:rsidRPr="00E03E36" w:rsidRDefault="00915D81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</w:tr>
    </w:tbl>
    <w:p w14:paraId="74889A1B" w14:textId="44952660" w:rsidR="00915D81" w:rsidRPr="00E03E36" w:rsidRDefault="00915D81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50AA8E4E" w14:textId="20644114" w:rsidR="00915D81" w:rsidRPr="00E03E36" w:rsidRDefault="00915D81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hAnsiTheme="minorHAnsi" w:cstheme="minorHAnsi"/>
        </w:rPr>
        <w:t>Did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you experience a “flare” of your </w:t>
      </w:r>
      <w:r w:rsidR="001A64F5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IBD or IBS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symptoms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following contraction of</w:t>
      </w:r>
      <w:r w:rsidR="00DD41A5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a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COVID-19</w:t>
      </w:r>
      <w:r w:rsidR="00DD41A5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infection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? (If you did not</w:t>
      </w:r>
      <w:r w:rsidR="00146ABD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contract COVID-19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, please select “N/A”)</w:t>
      </w:r>
    </w:p>
    <w:p w14:paraId="13FD767A" w14:textId="2942BAB5" w:rsidR="001A64F5" w:rsidRPr="00E03E36" w:rsidRDefault="001A64F5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hAnsiTheme="minorHAnsi" w:cstheme="minorHAnsi"/>
        </w:rPr>
        <w:t>Yes</w:t>
      </w:r>
    </w:p>
    <w:p w14:paraId="00018108" w14:textId="135F9738" w:rsidR="001A64F5" w:rsidRPr="00E03E36" w:rsidRDefault="001A64F5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hAnsiTheme="minorHAnsi" w:cstheme="minorHAnsi"/>
        </w:rPr>
        <w:t>No</w:t>
      </w:r>
    </w:p>
    <w:p w14:paraId="5538FB6F" w14:textId="745C1104" w:rsidR="00146ABD" w:rsidRPr="00E03E36" w:rsidRDefault="00146ABD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hAnsiTheme="minorHAnsi" w:cstheme="minorHAnsi"/>
        </w:rPr>
        <w:t>N/A</w:t>
      </w:r>
    </w:p>
    <w:p w14:paraId="28EE150E" w14:textId="77777777" w:rsidR="00915D81" w:rsidRPr="00E03E36" w:rsidRDefault="00915D81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0A423B34" w14:textId="2F9E4634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PAGE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6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: 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COVID-19 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VACCINATION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INFORMATION</w:t>
      </w:r>
    </w:p>
    <w:p w14:paraId="29E5F130" w14:textId="5B4D49BA" w:rsidR="00906DD3" w:rsidRPr="00E03E36" w:rsidRDefault="000054FA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1: What was the date of your first dose? (MM/YYYY)</w:t>
      </w:r>
    </w:p>
    <w:p w14:paraId="75629A3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___</w:t>
      </w:r>
    </w:p>
    <w:p w14:paraId="62C36A1A" w14:textId="6E944C3C" w:rsidR="00906DD3" w:rsidRPr="00E03E36" w:rsidRDefault="000054FA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1: Wh</w:t>
      </w:r>
      <w:r w:rsidR="003265BB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was the manufacture</w:t>
      </w:r>
      <w:r w:rsidR="003265BB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r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?</w:t>
      </w:r>
    </w:p>
    <w:p w14:paraId="7DCA48C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fizer-BioNTech</w:t>
      </w:r>
    </w:p>
    <w:p w14:paraId="5456D242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derna</w:t>
      </w:r>
    </w:p>
    <w:p w14:paraId="21CD116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Johnson &amp; Johnson</w:t>
      </w:r>
    </w:p>
    <w:p w14:paraId="53219E0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ther (please specify)</w:t>
      </w:r>
    </w:p>
    <w:p w14:paraId="4BB8EEFA" w14:textId="0A1261C4" w:rsidR="00906DD3" w:rsidRPr="00E03E36" w:rsidRDefault="000054FA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2: </w:t>
      </w:r>
    </w:p>
    <w:p w14:paraId="10B4C4A4" w14:textId="448C743A" w:rsidR="00906DD3" w:rsidRPr="00E03E36" w:rsidRDefault="00906DD3" w:rsidP="002A21B7">
      <w:pPr>
        <w:numPr>
          <w:ilvl w:val="0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I did not receive a second dose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PAGE 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>10</w:t>
      </w:r>
    </w:p>
    <w:p w14:paraId="01E87690" w14:textId="15236275" w:rsidR="00906DD3" w:rsidRPr="00E03E36" w:rsidRDefault="00906DD3" w:rsidP="002A21B7">
      <w:pPr>
        <w:numPr>
          <w:ilvl w:val="0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What was the date of your second dose? (MM/YYYY)</w:t>
      </w:r>
    </w:p>
    <w:p w14:paraId="4E192184" w14:textId="77777777" w:rsidR="00906DD3" w:rsidRPr="00E03E36" w:rsidRDefault="00906DD3" w:rsidP="002A21B7">
      <w:pPr>
        <w:pStyle w:val="ListParagraph"/>
        <w:numPr>
          <w:ilvl w:val="1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___</w:t>
      </w:r>
    </w:p>
    <w:p w14:paraId="3527AF6E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4E81DDB6" w14:textId="6CAA04A4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PAGE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7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: 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COVID-19 VACCINATION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INFORMATION</w:t>
      </w:r>
    </w:p>
    <w:p w14:paraId="67236548" w14:textId="051474F4" w:rsidR="00906DD3" w:rsidRPr="00E03E36" w:rsidRDefault="001741D4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2: Wh</w:t>
      </w:r>
      <w:r w:rsidR="003265BB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was the manufacturer?</w:t>
      </w:r>
    </w:p>
    <w:p w14:paraId="53F1770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fizer-BioNTech</w:t>
      </w:r>
    </w:p>
    <w:p w14:paraId="716F9198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derna</w:t>
      </w:r>
    </w:p>
    <w:p w14:paraId="6031567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Johnson &amp; Johnson</w:t>
      </w:r>
    </w:p>
    <w:p w14:paraId="5FCE58B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ther (please specify)</w:t>
      </w:r>
    </w:p>
    <w:p w14:paraId="0A2E1D48" w14:textId="7BB82CFF" w:rsidR="00906DD3" w:rsidRPr="00E03E36" w:rsidRDefault="001741D4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 3</w:t>
      </w:r>
      <w:r w:rsidR="001E0C7A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(Booster)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: </w:t>
      </w:r>
    </w:p>
    <w:p w14:paraId="2625FA7F" w14:textId="715A9A07" w:rsidR="00906DD3" w:rsidRPr="00E03E36" w:rsidRDefault="00906DD3" w:rsidP="002A21B7">
      <w:pPr>
        <w:numPr>
          <w:ilvl w:val="0"/>
          <w:numId w:val="1"/>
        </w:numPr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I did not receive a </w:t>
      </w:r>
      <w:r w:rsidR="001741D4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third dose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PAGE 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>10</w:t>
      </w:r>
    </w:p>
    <w:p w14:paraId="1A079B7A" w14:textId="38B0CE66" w:rsidR="00906DD3" w:rsidRPr="00E03E36" w:rsidRDefault="00906DD3" w:rsidP="002A21B7">
      <w:pPr>
        <w:numPr>
          <w:ilvl w:val="0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What was the date of your </w:t>
      </w:r>
      <w:r w:rsidR="001741D4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third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dose? (MM/YYYY)</w:t>
      </w:r>
    </w:p>
    <w:p w14:paraId="30E459C8" w14:textId="77777777" w:rsidR="00906DD3" w:rsidRPr="00E03E36" w:rsidRDefault="00906DD3" w:rsidP="002A21B7">
      <w:pPr>
        <w:pStyle w:val="ListParagraph"/>
        <w:numPr>
          <w:ilvl w:val="1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___</w:t>
      </w:r>
    </w:p>
    <w:p w14:paraId="43552BEB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35829D2E" w14:textId="5AD9E0EE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PAGE 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8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: 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COVID-19 VACCINATION</w:t>
      </w:r>
      <w:r w:rsidR="003265BB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INFORMATION</w:t>
      </w:r>
    </w:p>
    <w:p w14:paraId="6ED4BA23" w14:textId="04D42365" w:rsidR="00906DD3" w:rsidRPr="00E03E36" w:rsidRDefault="001741D4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 3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: Wh</w:t>
      </w:r>
      <w:r w:rsidR="0001262A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was the manufacturer?</w:t>
      </w:r>
    </w:p>
    <w:p w14:paraId="71F5B50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fizer-BioNTech</w:t>
      </w:r>
    </w:p>
    <w:p w14:paraId="7A2F493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derna</w:t>
      </w:r>
    </w:p>
    <w:p w14:paraId="03191502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lastRenderedPageBreak/>
        <w:t>Johnson &amp; Johnson</w:t>
      </w:r>
    </w:p>
    <w:p w14:paraId="7447A698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ther (please specify)</w:t>
      </w:r>
    </w:p>
    <w:p w14:paraId="7BCF1040" w14:textId="051368C1" w:rsidR="00906DD3" w:rsidRPr="00E03E36" w:rsidRDefault="001741D4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 4</w:t>
      </w:r>
      <w:r w:rsidR="001E0C7A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(Booster)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: </w:t>
      </w:r>
    </w:p>
    <w:p w14:paraId="51AF61E8" w14:textId="3F4E7EA1" w:rsidR="00906DD3" w:rsidRPr="00E03E36" w:rsidRDefault="00906DD3" w:rsidP="002A21B7">
      <w:pPr>
        <w:numPr>
          <w:ilvl w:val="0"/>
          <w:numId w:val="1"/>
        </w:numPr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I did not receive a </w:t>
      </w:r>
      <w:r w:rsidR="001741D4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fourth dose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PAGE 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>10</w:t>
      </w:r>
    </w:p>
    <w:p w14:paraId="504BE875" w14:textId="3CB5ED29" w:rsidR="00906DD3" w:rsidRPr="00E03E36" w:rsidRDefault="00906DD3" w:rsidP="002A21B7">
      <w:pPr>
        <w:numPr>
          <w:ilvl w:val="0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What was the date of your </w:t>
      </w:r>
      <w:r w:rsidR="001741D4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fourth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dose? (MM/YYYY)</w:t>
      </w:r>
    </w:p>
    <w:p w14:paraId="0B21AEEB" w14:textId="77777777" w:rsidR="00906DD3" w:rsidRPr="00E03E36" w:rsidRDefault="00906DD3" w:rsidP="002A21B7">
      <w:pPr>
        <w:pStyle w:val="ListParagraph"/>
        <w:numPr>
          <w:ilvl w:val="1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___</w:t>
      </w:r>
    </w:p>
    <w:p w14:paraId="26401BC1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04757F4D" w14:textId="0771971D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PAGE </w:t>
      </w:r>
      <w:r w:rsidR="0001262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9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: 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COVID-19 VACCINATION</w:t>
      </w:r>
      <w:r w:rsidR="0001262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INFORMATION</w:t>
      </w:r>
    </w:p>
    <w:p w14:paraId="2AA16BB0" w14:textId="2C09B7A1" w:rsidR="00906DD3" w:rsidRPr="00E03E36" w:rsidRDefault="001741D4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Vaccination 4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: What was the manufacturer of the dose?</w:t>
      </w:r>
    </w:p>
    <w:p w14:paraId="0DAD1A0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fizer-BioNTech</w:t>
      </w:r>
    </w:p>
    <w:p w14:paraId="44CD39C4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derna</w:t>
      </w:r>
    </w:p>
    <w:p w14:paraId="102DF444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Johnson &amp; Johnson</w:t>
      </w:r>
    </w:p>
    <w:p w14:paraId="4E0082EF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ther (please specify)</w:t>
      </w:r>
    </w:p>
    <w:p w14:paraId="04ABE771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51DA7AA5" w14:textId="590F8A3A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PAGE </w:t>
      </w:r>
      <w:r w:rsidR="0001262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10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: </w:t>
      </w:r>
      <w:r w:rsidR="0001262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COVID-19 VACCCINATION</w:t>
      </w:r>
    </w:p>
    <w:p w14:paraId="459FE64E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Did you experience any side effects following any doses of the COVID-19 vaccine? </w:t>
      </w:r>
    </w:p>
    <w:p w14:paraId="22531A6D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Yes</w:t>
      </w:r>
    </w:p>
    <w:p w14:paraId="69298423" w14:textId="1CD57901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PAGE</w:t>
      </w:r>
      <w:r w:rsidR="0090041F"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1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>7</w:t>
      </w:r>
    </w:p>
    <w:p w14:paraId="78BF29EC" w14:textId="77777777" w:rsidR="00906DD3" w:rsidRPr="00E03E36" w:rsidRDefault="00906DD3" w:rsidP="00906DD3">
      <w:pPr>
        <w:ind w:left="108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58B84290" w14:textId="0E19B4EB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1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: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COVID-19 VACCCINATION</w:t>
      </w:r>
    </w:p>
    <w:p w14:paraId="2FDE63A8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Indicate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the dose(s) that resulted in you experiencing the following common side effects: (If you did not experience a given side effect, please select "N/A" on the dropdown menu)  </w:t>
      </w:r>
      <w:r w:rsidRPr="00E03E36">
        <w:rPr>
          <w:rFonts w:asciiTheme="minorHAnsi" w:eastAsia="Lato" w:hAnsiTheme="minorHAnsi" w:cstheme="minorHAnsi"/>
          <w:color w:val="0070C0"/>
          <w:sz w:val="24"/>
          <w:szCs w:val="24"/>
        </w:rPr>
        <w:t xml:space="preserve">*dropdown separates out by dose* </w:t>
      </w:r>
    </w:p>
    <w:p w14:paraId="6D25F032" w14:textId="51A3498E" w:rsidR="00906DD3" w:rsidRPr="00E03E36" w:rsidRDefault="00320DE9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Reaction at the injection arm (</w:t>
      </w:r>
      <w:proofErr w:type="gramStart"/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e.g.</w:t>
      </w:r>
      <w:proofErr w:type="gramEnd"/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pain, redness, swelling)</w:t>
      </w:r>
    </w:p>
    <w:p w14:paraId="637C98DC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Tiredness throughout your body</w:t>
      </w:r>
    </w:p>
    <w:p w14:paraId="3E0122F0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Headache</w:t>
      </w:r>
    </w:p>
    <w:p w14:paraId="4CA6240F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uscle pain throughout your body</w:t>
      </w:r>
    </w:p>
    <w:p w14:paraId="1CC2293F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Chills</w:t>
      </w:r>
    </w:p>
    <w:p w14:paraId="5FB50889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Fever</w:t>
      </w:r>
    </w:p>
    <w:p w14:paraId="333F0319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1366A030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 (I did not experience this side effect)</w:t>
      </w:r>
    </w:p>
    <w:p w14:paraId="631C1D90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 only</w:t>
      </w:r>
    </w:p>
    <w:p w14:paraId="48A70C22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2 only</w:t>
      </w:r>
    </w:p>
    <w:p w14:paraId="4B8940A1" w14:textId="2EDB8513" w:rsidR="00906DD3" w:rsidRPr="00E03E36" w:rsidRDefault="00320DE9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3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only</w:t>
      </w:r>
    </w:p>
    <w:p w14:paraId="6B8136E1" w14:textId="0E06E89C" w:rsidR="00906DD3" w:rsidRPr="00E03E36" w:rsidRDefault="00320DE9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4</w:t>
      </w:r>
      <w:r w:rsidR="00906DD3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only</w:t>
      </w:r>
    </w:p>
    <w:p w14:paraId="57234023" w14:textId="77777777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 &amp; 2</w:t>
      </w:r>
    </w:p>
    <w:p w14:paraId="7E6055DA" w14:textId="0A5AC721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1 &amp;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</w:t>
      </w:r>
    </w:p>
    <w:p w14:paraId="50CA95EA" w14:textId="30EE779B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1 &amp;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4</w:t>
      </w:r>
    </w:p>
    <w:p w14:paraId="06E60675" w14:textId="1430B6FF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lastRenderedPageBreak/>
        <w:t xml:space="preserve">Dose 2 &amp;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</w:t>
      </w:r>
    </w:p>
    <w:p w14:paraId="41925ED1" w14:textId="28503688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2 &amp;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4</w:t>
      </w:r>
    </w:p>
    <w:p w14:paraId="274C4720" w14:textId="02960423" w:rsidR="00906DD3" w:rsidRPr="00E03E36" w:rsidRDefault="00906DD3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&amp;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4</w:t>
      </w:r>
    </w:p>
    <w:p w14:paraId="1FC6A797" w14:textId="39ACF3EE" w:rsidR="00210D1A" w:rsidRPr="00E03E36" w:rsidRDefault="00210D1A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,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2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&amp; 3</w:t>
      </w:r>
    </w:p>
    <w:p w14:paraId="57FD624F" w14:textId="679B9251" w:rsidR="00210D1A" w:rsidRPr="00E03E36" w:rsidRDefault="00210D1A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,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&amp; 4</w:t>
      </w:r>
    </w:p>
    <w:p w14:paraId="58C534C1" w14:textId="3C042B9C" w:rsidR="00210D1A" w:rsidRPr="00E03E36" w:rsidRDefault="00210D1A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1,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3, &amp; 4 </w:t>
      </w:r>
    </w:p>
    <w:p w14:paraId="49485362" w14:textId="76D09C2C" w:rsidR="00210D1A" w:rsidRPr="00E03E36" w:rsidRDefault="00210D1A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2, </w:t>
      </w:r>
      <w:r w:rsidR="00320DE9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3 &amp; 4 </w:t>
      </w:r>
    </w:p>
    <w:p w14:paraId="2004223B" w14:textId="70CB5A2D" w:rsidR="00210D1A" w:rsidRPr="00E03E36" w:rsidRDefault="00320DE9" w:rsidP="002A21B7">
      <w:pPr>
        <w:pStyle w:val="ListParagraph"/>
        <w:numPr>
          <w:ilvl w:val="1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-4</w:t>
      </w:r>
    </w:p>
    <w:p w14:paraId="3451703E" w14:textId="320FF992" w:rsidR="00906DD3" w:rsidRPr="00E03E36" w:rsidRDefault="00906DD3" w:rsidP="002A21B7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</w:t>
      </w:r>
      <w:r w:rsidR="003F6876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On average, h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ow long did these side effects last?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(If you did not experience any side effects following a given dose or did not receive the dose, please select "N/A" in the dropdown menu) </w:t>
      </w:r>
      <w:r w:rsidRPr="00E03E36">
        <w:rPr>
          <w:rFonts w:asciiTheme="minorHAnsi" w:eastAsia="Lato" w:hAnsiTheme="minorHAnsi" w:cstheme="minorHAnsi"/>
          <w:color w:val="0070C0"/>
          <w:sz w:val="24"/>
          <w:szCs w:val="24"/>
        </w:rPr>
        <w:t>*dropdown separates out by dos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37D17551" w14:textId="77777777" w:rsidTr="009E0FE3">
        <w:tc>
          <w:tcPr>
            <w:tcW w:w="4675" w:type="dxa"/>
          </w:tcPr>
          <w:p w14:paraId="334BB74B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675" w:type="dxa"/>
          </w:tcPr>
          <w:p w14:paraId="7AC377A2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uration of side effects</w:t>
            </w:r>
          </w:p>
        </w:tc>
      </w:tr>
      <w:tr w:rsidR="00906DD3" w:rsidRPr="00E03E36" w14:paraId="3202DD4C" w14:textId="77777777" w:rsidTr="009E0FE3">
        <w:tc>
          <w:tcPr>
            <w:tcW w:w="4675" w:type="dxa"/>
          </w:tcPr>
          <w:p w14:paraId="798E7AD1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6A0A8E52" w14:textId="77777777" w:rsidR="00906DD3" w:rsidRPr="00E03E36" w:rsidRDefault="00906DD3" w:rsidP="009E0FE3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*Dropdown menu</w:t>
            </w:r>
          </w:p>
        </w:tc>
      </w:tr>
      <w:tr w:rsidR="00906DD3" w:rsidRPr="00E03E36" w14:paraId="1ED8C444" w14:textId="77777777" w:rsidTr="009E0FE3">
        <w:tc>
          <w:tcPr>
            <w:tcW w:w="4675" w:type="dxa"/>
          </w:tcPr>
          <w:p w14:paraId="32F0699A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4C100D3D" w14:textId="77777777" w:rsidR="00906DD3" w:rsidRPr="00E03E36" w:rsidRDefault="00906DD3" w:rsidP="009E0FE3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906DD3" w:rsidRPr="00E03E36" w14:paraId="5C2442A3" w14:textId="77777777" w:rsidTr="009E0FE3">
        <w:tc>
          <w:tcPr>
            <w:tcW w:w="4675" w:type="dxa"/>
          </w:tcPr>
          <w:p w14:paraId="7CEE15C7" w14:textId="0CD894F0" w:rsidR="00906DD3" w:rsidRPr="00E03E36" w:rsidRDefault="00320DE9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</w:t>
            </w:r>
            <w:r w:rsidR="001E0C7A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(Booster)</w:t>
            </w:r>
          </w:p>
        </w:tc>
        <w:tc>
          <w:tcPr>
            <w:tcW w:w="4675" w:type="dxa"/>
          </w:tcPr>
          <w:p w14:paraId="54C67285" w14:textId="77777777" w:rsidR="00906DD3" w:rsidRPr="00E03E36" w:rsidRDefault="00906DD3" w:rsidP="009E0FE3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906DD3" w:rsidRPr="00E03E36" w14:paraId="769E6310" w14:textId="77777777" w:rsidTr="009E0FE3">
        <w:tc>
          <w:tcPr>
            <w:tcW w:w="4675" w:type="dxa"/>
          </w:tcPr>
          <w:p w14:paraId="761D5DC0" w14:textId="1EDB84DA" w:rsidR="00906DD3" w:rsidRPr="00E03E36" w:rsidRDefault="00320DE9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</w:t>
            </w:r>
            <w:r w:rsidR="001E0C7A"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 (Booster)</w:t>
            </w:r>
          </w:p>
        </w:tc>
        <w:tc>
          <w:tcPr>
            <w:tcW w:w="4675" w:type="dxa"/>
          </w:tcPr>
          <w:p w14:paraId="5FA27639" w14:textId="77777777" w:rsidR="00906DD3" w:rsidRPr="00E03E36" w:rsidRDefault="00906DD3" w:rsidP="009E0FE3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</w:tbl>
    <w:p w14:paraId="354B4E68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250BAD58" w14:textId="77777777" w:rsidR="00906DD3" w:rsidRPr="00E03E36" w:rsidRDefault="00906DD3" w:rsidP="002A21B7">
      <w:pPr>
        <w:pStyle w:val="ListParagraph"/>
        <w:numPr>
          <w:ilvl w:val="1"/>
          <w:numId w:val="3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</w:t>
      </w:r>
    </w:p>
    <w:p w14:paraId="4C05E056" w14:textId="77777777" w:rsidR="00906DD3" w:rsidRPr="00E03E36" w:rsidRDefault="00906DD3" w:rsidP="002A21B7">
      <w:pPr>
        <w:pStyle w:val="ListParagraph"/>
        <w:numPr>
          <w:ilvl w:val="1"/>
          <w:numId w:val="3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proofErr w:type="gramStart"/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 or 2 days</w:t>
      </w:r>
      <w:proofErr w:type="gramEnd"/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following vaccination</w:t>
      </w:r>
    </w:p>
    <w:p w14:paraId="187C1524" w14:textId="77777777" w:rsidR="00906DD3" w:rsidRPr="00E03E36" w:rsidRDefault="00906DD3" w:rsidP="002A21B7">
      <w:pPr>
        <w:pStyle w:val="ListParagraph"/>
        <w:numPr>
          <w:ilvl w:val="1"/>
          <w:numId w:val="3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-7 days following vaccination</w:t>
      </w:r>
    </w:p>
    <w:p w14:paraId="6B43CE02" w14:textId="77777777" w:rsidR="00906DD3" w:rsidRPr="00E03E36" w:rsidRDefault="00906DD3" w:rsidP="002A21B7">
      <w:pPr>
        <w:pStyle w:val="ListParagraph"/>
        <w:numPr>
          <w:ilvl w:val="1"/>
          <w:numId w:val="3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ore than a week following vaccination</w:t>
      </w:r>
    </w:p>
    <w:p w14:paraId="23430AF4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 you recall experiencing a change in gastrointestinal activity following any doses of the COVID-19 vaccine?</w:t>
      </w:r>
    </w:p>
    <w:p w14:paraId="5E07FF9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Yes</w:t>
      </w:r>
    </w:p>
    <w:p w14:paraId="73E53299" w14:textId="5BB9E2E1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t xml:space="preserve"> SKIP TO PAGE </w:t>
      </w:r>
      <w:r w:rsidR="0090041F" w:rsidRPr="00E03E36">
        <w:rPr>
          <w:rFonts w:asciiTheme="minorHAnsi" w:eastAsia="Lato" w:hAnsiTheme="minorHAnsi" w:cstheme="minorHAnsi"/>
          <w:color w:val="FF0000"/>
          <w:sz w:val="24"/>
          <w:szCs w:val="24"/>
        </w:rPr>
        <w:t>1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</w:rPr>
        <w:t>3</w:t>
      </w:r>
    </w:p>
    <w:p w14:paraId="3AD30341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yellow"/>
        </w:rPr>
      </w:pPr>
    </w:p>
    <w:p w14:paraId="4C30AF33" w14:textId="548D189F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2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COVID-19 VACCCINATION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 GASTROINTESTINAL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 ACTIVITY</w:t>
      </w:r>
    </w:p>
    <w:p w14:paraId="02BE2886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Indicate which of the following doses resulted in changes in gastrointestinal activity. (If you did not receive a given dose, please select “N/A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06DD3" w:rsidRPr="00E03E36" w14:paraId="49D6CF8D" w14:textId="77777777" w:rsidTr="009E0FE3">
        <w:tc>
          <w:tcPr>
            <w:tcW w:w="2337" w:type="dxa"/>
          </w:tcPr>
          <w:p w14:paraId="54254CDC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60265E6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Yes</w:t>
            </w:r>
          </w:p>
        </w:tc>
        <w:tc>
          <w:tcPr>
            <w:tcW w:w="2338" w:type="dxa"/>
          </w:tcPr>
          <w:p w14:paraId="150BE819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No</w:t>
            </w:r>
          </w:p>
        </w:tc>
        <w:tc>
          <w:tcPr>
            <w:tcW w:w="2338" w:type="dxa"/>
          </w:tcPr>
          <w:p w14:paraId="04D3BBC3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N/A</w:t>
            </w:r>
          </w:p>
        </w:tc>
      </w:tr>
      <w:tr w:rsidR="001E0C7A" w:rsidRPr="00E03E36" w14:paraId="3DAB72AF" w14:textId="77777777" w:rsidTr="009E0FE3">
        <w:tc>
          <w:tcPr>
            <w:tcW w:w="2337" w:type="dxa"/>
          </w:tcPr>
          <w:p w14:paraId="50E53867" w14:textId="1AA7D76E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2337" w:type="dxa"/>
          </w:tcPr>
          <w:p w14:paraId="04B19BA4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CAC9C59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4F6DDE4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332C6377" w14:textId="77777777" w:rsidTr="009E0FE3">
        <w:tc>
          <w:tcPr>
            <w:tcW w:w="2337" w:type="dxa"/>
          </w:tcPr>
          <w:p w14:paraId="755B6AFA" w14:textId="0CEEFCF0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2337" w:type="dxa"/>
          </w:tcPr>
          <w:p w14:paraId="4F23FCFE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2AD8600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5FA6CCA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6619047B" w14:textId="77777777" w:rsidTr="009E0FE3">
        <w:tc>
          <w:tcPr>
            <w:tcW w:w="2337" w:type="dxa"/>
          </w:tcPr>
          <w:p w14:paraId="48F09D27" w14:textId="5016510F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2337" w:type="dxa"/>
          </w:tcPr>
          <w:p w14:paraId="51C9C19A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4150205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4FB41D2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35540EE4" w14:textId="77777777" w:rsidTr="009E0FE3">
        <w:tc>
          <w:tcPr>
            <w:tcW w:w="2337" w:type="dxa"/>
          </w:tcPr>
          <w:p w14:paraId="68CDD1CD" w14:textId="797CA0F4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2337" w:type="dxa"/>
          </w:tcPr>
          <w:p w14:paraId="3AF68DA0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FA3F909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09593CD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</w:tbl>
    <w:p w14:paraId="74CC1E8F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55BD5D11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lastRenderedPageBreak/>
        <w:t xml:space="preserve">Indicate the dose(s) that resulted in you experiencing the following common side effects: (If you did not experience a given side effect, please select "N/A" on the dropdown menu) </w:t>
      </w:r>
      <w:r w:rsidRPr="00E03E36">
        <w:rPr>
          <w:rFonts w:asciiTheme="minorHAnsi" w:eastAsia="Lato" w:hAnsiTheme="minorHAnsi" w:cstheme="minorHAnsi"/>
          <w:color w:val="0070C0"/>
          <w:sz w:val="24"/>
          <w:szCs w:val="24"/>
        </w:rPr>
        <w:t>*dropdown separates out by dose*</w:t>
      </w:r>
    </w:p>
    <w:p w14:paraId="5CA83E99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frequent bowel movements</w:t>
      </w:r>
    </w:p>
    <w:p w14:paraId="3D76633A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Looser stool (or more diarrhea)</w:t>
      </w:r>
    </w:p>
    <w:p w14:paraId="01C97447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Harder stool (or more constipation)</w:t>
      </w:r>
    </w:p>
    <w:p w14:paraId="287E70DB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ix of diarrhea and constipation</w:t>
      </w:r>
    </w:p>
    <w:p w14:paraId="15BC49B8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gas</w:t>
      </w:r>
    </w:p>
    <w:p w14:paraId="7364DF3F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resence of mucus in stool</w:t>
      </w:r>
    </w:p>
    <w:p w14:paraId="7FD5780F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resence of blood in stool</w:t>
      </w:r>
    </w:p>
    <w:p w14:paraId="3B6BC12C" w14:textId="77777777" w:rsidR="00906DD3" w:rsidRPr="00E03E36" w:rsidRDefault="00906DD3" w:rsidP="002A21B7">
      <w:pPr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pain while passing stool</w:t>
      </w:r>
    </w:p>
    <w:p w14:paraId="2FDE9A37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0D2866F8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 (I did not experience this side effect)</w:t>
      </w:r>
    </w:p>
    <w:p w14:paraId="6202FE86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 only</w:t>
      </w:r>
    </w:p>
    <w:p w14:paraId="27EB50FE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2 only</w:t>
      </w:r>
    </w:p>
    <w:p w14:paraId="098EF2D9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3 only</w:t>
      </w:r>
    </w:p>
    <w:p w14:paraId="4C0728C0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4 only</w:t>
      </w:r>
    </w:p>
    <w:p w14:paraId="49B33740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 &amp; 2</w:t>
      </w:r>
    </w:p>
    <w:p w14:paraId="7B5B627F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 &amp; 3</w:t>
      </w:r>
    </w:p>
    <w:p w14:paraId="7BDE9094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 &amp; 4</w:t>
      </w:r>
    </w:p>
    <w:p w14:paraId="245D7414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2 &amp; 3</w:t>
      </w:r>
    </w:p>
    <w:p w14:paraId="303AF5EA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2 &amp; 4</w:t>
      </w:r>
    </w:p>
    <w:p w14:paraId="60F8D2E5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3 &amp; 4</w:t>
      </w:r>
    </w:p>
    <w:p w14:paraId="44BF8092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, 2 &amp; 3</w:t>
      </w:r>
    </w:p>
    <w:p w14:paraId="01B431AB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, 2 &amp; 4</w:t>
      </w:r>
    </w:p>
    <w:p w14:paraId="78E20B50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1, 3, &amp; 4 </w:t>
      </w:r>
    </w:p>
    <w:p w14:paraId="12D903FD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se 2, 3 &amp; 4 </w:t>
      </w:r>
    </w:p>
    <w:p w14:paraId="2A7AB822" w14:textId="77777777" w:rsidR="00320DE9" w:rsidRPr="00E03E36" w:rsidRDefault="00320DE9" w:rsidP="002A21B7">
      <w:pPr>
        <w:pStyle w:val="ListParagraph"/>
        <w:numPr>
          <w:ilvl w:val="0"/>
          <w:numId w:val="6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ose 1-4</w:t>
      </w:r>
    </w:p>
    <w:p w14:paraId="1CA52173" w14:textId="77777777" w:rsidR="00906DD3" w:rsidRPr="00E03E36" w:rsidRDefault="00906DD3" w:rsidP="002A21B7">
      <w:pPr>
        <w:pStyle w:val="ListParagraph"/>
        <w:numPr>
          <w:ilvl w:val="0"/>
          <w:numId w:val="2"/>
        </w:numPr>
        <w:shd w:val="clear" w:color="auto" w:fill="FFFFFF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When did these changes in gastrointestinal activity start occur, following vaccination?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(If you did not experience any GI changes following a given dose or did not receive the dose, please select "N/A" in the dropdown menu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265D3190" w14:textId="77777777" w:rsidTr="009E0FE3">
        <w:tc>
          <w:tcPr>
            <w:tcW w:w="4675" w:type="dxa"/>
          </w:tcPr>
          <w:p w14:paraId="0601031C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675" w:type="dxa"/>
          </w:tcPr>
          <w:p w14:paraId="6FE103D7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Onset of changes in GI activity</w:t>
            </w:r>
          </w:p>
        </w:tc>
      </w:tr>
      <w:tr w:rsidR="001E0C7A" w:rsidRPr="00E03E36" w14:paraId="4D46F36D" w14:textId="77777777" w:rsidTr="009E0FE3">
        <w:tc>
          <w:tcPr>
            <w:tcW w:w="4675" w:type="dxa"/>
          </w:tcPr>
          <w:p w14:paraId="60432EDD" w14:textId="061BD33C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0C69AE0D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*Dropdown menu</w:t>
            </w:r>
          </w:p>
        </w:tc>
      </w:tr>
      <w:tr w:rsidR="001E0C7A" w:rsidRPr="00E03E36" w14:paraId="15097F75" w14:textId="77777777" w:rsidTr="009E0FE3">
        <w:tc>
          <w:tcPr>
            <w:tcW w:w="4675" w:type="dxa"/>
          </w:tcPr>
          <w:p w14:paraId="35F57A1C" w14:textId="6E2623DE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255A5206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6047A91B" w14:textId="77777777" w:rsidTr="009E0FE3">
        <w:tc>
          <w:tcPr>
            <w:tcW w:w="4675" w:type="dxa"/>
          </w:tcPr>
          <w:p w14:paraId="286B65BA" w14:textId="15DD59FC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4675" w:type="dxa"/>
          </w:tcPr>
          <w:p w14:paraId="3B2A4937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6010BCF4" w14:textId="77777777" w:rsidTr="009E0FE3">
        <w:tc>
          <w:tcPr>
            <w:tcW w:w="4675" w:type="dxa"/>
          </w:tcPr>
          <w:p w14:paraId="382F60C1" w14:textId="78EB5890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4675" w:type="dxa"/>
          </w:tcPr>
          <w:p w14:paraId="0C9F8DD4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</w:tbl>
    <w:p w14:paraId="7D2DCCA8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6111381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N/A</w:t>
      </w:r>
    </w:p>
    <w:p w14:paraId="6CA1123B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lastRenderedPageBreak/>
        <w:t>1-2 days following vaccination</w:t>
      </w:r>
    </w:p>
    <w:p w14:paraId="7A455FC2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2-5 days following vaccination</w:t>
      </w:r>
    </w:p>
    <w:p w14:paraId="52779F4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1-2 weeks following vaccination</w:t>
      </w:r>
    </w:p>
    <w:p w14:paraId="5225F56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than a month following vaccination</w:t>
      </w:r>
    </w:p>
    <w:p w14:paraId="15445A5F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How long did these changes in gastrointestinal activity last? 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(If you did not experience any GI changes following a given dose or did not receive the dose, please select "N/A" in the dropdown men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2C039A7C" w14:textId="77777777" w:rsidTr="009E0FE3">
        <w:tc>
          <w:tcPr>
            <w:tcW w:w="4675" w:type="dxa"/>
          </w:tcPr>
          <w:p w14:paraId="7A4B9BD7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675" w:type="dxa"/>
          </w:tcPr>
          <w:p w14:paraId="41A68330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uration of changes in GI activity</w:t>
            </w:r>
          </w:p>
        </w:tc>
      </w:tr>
      <w:tr w:rsidR="001E0C7A" w:rsidRPr="00E03E36" w14:paraId="468B49E6" w14:textId="77777777" w:rsidTr="009E0FE3">
        <w:tc>
          <w:tcPr>
            <w:tcW w:w="4675" w:type="dxa"/>
          </w:tcPr>
          <w:p w14:paraId="214A5CEB" w14:textId="649A04EA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3CDB5CFE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*Dropdown menu</w:t>
            </w:r>
          </w:p>
        </w:tc>
      </w:tr>
      <w:tr w:rsidR="001E0C7A" w:rsidRPr="00E03E36" w14:paraId="4E7C811D" w14:textId="77777777" w:rsidTr="009E0FE3">
        <w:tc>
          <w:tcPr>
            <w:tcW w:w="4675" w:type="dxa"/>
          </w:tcPr>
          <w:p w14:paraId="689EDD49" w14:textId="4934D9D8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319C2677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4040A7E7" w14:textId="77777777" w:rsidTr="009E0FE3">
        <w:tc>
          <w:tcPr>
            <w:tcW w:w="4675" w:type="dxa"/>
          </w:tcPr>
          <w:p w14:paraId="1972263B" w14:textId="17AE942F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4675" w:type="dxa"/>
          </w:tcPr>
          <w:p w14:paraId="4B31601A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44546758" w14:textId="77777777" w:rsidTr="009E0FE3">
        <w:tc>
          <w:tcPr>
            <w:tcW w:w="4675" w:type="dxa"/>
          </w:tcPr>
          <w:p w14:paraId="0B761653" w14:textId="47062AD3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4675" w:type="dxa"/>
          </w:tcPr>
          <w:p w14:paraId="4C43139E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</w:tbl>
    <w:p w14:paraId="750D77BA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20B715D4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</w:t>
      </w:r>
    </w:p>
    <w:p w14:paraId="2ACD383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days</w:t>
      </w:r>
    </w:p>
    <w:p w14:paraId="1DF2536D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-7 days</w:t>
      </w:r>
    </w:p>
    <w:p w14:paraId="74772DF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weeks</w:t>
      </w:r>
    </w:p>
    <w:p w14:paraId="1B2B9E3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-4 weeks</w:t>
      </w:r>
    </w:p>
    <w:p w14:paraId="7360BE00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3 months</w:t>
      </w:r>
    </w:p>
    <w:p w14:paraId="6165FE0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ore than 3 months</w:t>
      </w:r>
    </w:p>
    <w:p w14:paraId="20CF78D0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525A795C" w14:textId="1E74E6E0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3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COVID-19 VACCCINATION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: 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STOMACH PAIN</w:t>
      </w:r>
    </w:p>
    <w:p w14:paraId="73EEA84B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25BB3856" w14:textId="67DA52F4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 you recall experiencing </w:t>
      </w:r>
      <w:r w:rsidR="003F6876"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ew stomach pain or a</w:t>
      </w: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change in frequency of stomach pain following any doses of the COVID-19 vaccine? </w:t>
      </w:r>
    </w:p>
    <w:p w14:paraId="1A6D151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Yes</w:t>
      </w:r>
    </w:p>
    <w:p w14:paraId="65CE984C" w14:textId="46A1B8EF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t xml:space="preserve"> SKIP TO PAGE </w:t>
      </w:r>
      <w:r w:rsidR="0090041F" w:rsidRPr="00E03E36">
        <w:rPr>
          <w:rFonts w:asciiTheme="minorHAnsi" w:eastAsia="Lato" w:hAnsiTheme="minorHAnsi" w:cstheme="minorHAnsi"/>
          <w:color w:val="FF0000"/>
          <w:sz w:val="24"/>
          <w:szCs w:val="24"/>
        </w:rPr>
        <w:t>1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</w:rPr>
        <w:t>5</w:t>
      </w:r>
    </w:p>
    <w:p w14:paraId="41B59B5D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6F160D02" w14:textId="5D3DFA23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4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COVID-19 VACCCINATION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 STOMACH PAIN</w:t>
      </w:r>
    </w:p>
    <w:p w14:paraId="3BFDF7D8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Indicate which of the following doses resulted in changes in frequency of stomach pain. (If you did not receive a given dose, please select “N/A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06DD3" w:rsidRPr="00E03E36" w14:paraId="452DEF4C" w14:textId="77777777" w:rsidTr="009E0FE3">
        <w:tc>
          <w:tcPr>
            <w:tcW w:w="2337" w:type="dxa"/>
          </w:tcPr>
          <w:p w14:paraId="1919E586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7" w:type="dxa"/>
          </w:tcPr>
          <w:p w14:paraId="1187072C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Yes</w:t>
            </w:r>
          </w:p>
        </w:tc>
        <w:tc>
          <w:tcPr>
            <w:tcW w:w="2338" w:type="dxa"/>
          </w:tcPr>
          <w:p w14:paraId="042ACD06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No</w:t>
            </w:r>
          </w:p>
        </w:tc>
        <w:tc>
          <w:tcPr>
            <w:tcW w:w="2338" w:type="dxa"/>
          </w:tcPr>
          <w:p w14:paraId="79080ED5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N/A</w:t>
            </w:r>
          </w:p>
        </w:tc>
      </w:tr>
      <w:tr w:rsidR="001E0C7A" w:rsidRPr="00E03E36" w14:paraId="1F8BEA25" w14:textId="77777777" w:rsidTr="009E0FE3">
        <w:tc>
          <w:tcPr>
            <w:tcW w:w="2337" w:type="dxa"/>
          </w:tcPr>
          <w:p w14:paraId="0E42226F" w14:textId="5C8234BE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2337" w:type="dxa"/>
          </w:tcPr>
          <w:p w14:paraId="1A2FBE6A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4A8A3ED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4A59683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22655701" w14:textId="77777777" w:rsidTr="009E0FE3">
        <w:tc>
          <w:tcPr>
            <w:tcW w:w="2337" w:type="dxa"/>
          </w:tcPr>
          <w:p w14:paraId="55A25D04" w14:textId="29889322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2337" w:type="dxa"/>
          </w:tcPr>
          <w:p w14:paraId="50D7388C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BA12162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F8A943B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719B589B" w14:textId="77777777" w:rsidTr="009E0FE3">
        <w:tc>
          <w:tcPr>
            <w:tcW w:w="2337" w:type="dxa"/>
          </w:tcPr>
          <w:p w14:paraId="24C7845A" w14:textId="342B6DCF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2337" w:type="dxa"/>
          </w:tcPr>
          <w:p w14:paraId="152D3303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20AA40E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D4455C5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002F37D1" w14:textId="77777777" w:rsidTr="009E0FE3">
        <w:tc>
          <w:tcPr>
            <w:tcW w:w="2337" w:type="dxa"/>
          </w:tcPr>
          <w:p w14:paraId="6FA334C2" w14:textId="51AA9758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2337" w:type="dxa"/>
          </w:tcPr>
          <w:p w14:paraId="632BD974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4423566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B074001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</w:tbl>
    <w:p w14:paraId="2E7CEB0C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095205F4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lastRenderedPageBreak/>
        <w:t>When did this change in frequency of stomach pain start to occur, following vaccination? (If you did not experience any changes following a given dose or did not receive the dose, please select "N/A" in the dropdown men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1BAABAA2" w14:textId="77777777" w:rsidTr="009E0FE3">
        <w:tc>
          <w:tcPr>
            <w:tcW w:w="4675" w:type="dxa"/>
          </w:tcPr>
          <w:p w14:paraId="2ABB144B" w14:textId="77777777" w:rsidR="00906DD3" w:rsidRPr="00E03E36" w:rsidRDefault="00906DD3" w:rsidP="009E0FE3">
            <w:pPr>
              <w:pStyle w:val="ListParagraph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675" w:type="dxa"/>
          </w:tcPr>
          <w:p w14:paraId="660652FE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 xml:space="preserve">Onset of changes </w:t>
            </w: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in frequency of stomach pain</w:t>
            </w:r>
          </w:p>
        </w:tc>
      </w:tr>
      <w:tr w:rsidR="001E0C7A" w:rsidRPr="00E03E36" w14:paraId="2C0FA9CF" w14:textId="77777777" w:rsidTr="009E0FE3">
        <w:tc>
          <w:tcPr>
            <w:tcW w:w="4675" w:type="dxa"/>
          </w:tcPr>
          <w:p w14:paraId="7FC6A2F4" w14:textId="29F95B0F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02665D23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*Dropdown menu</w:t>
            </w:r>
          </w:p>
        </w:tc>
      </w:tr>
      <w:tr w:rsidR="001E0C7A" w:rsidRPr="00E03E36" w14:paraId="1866F4D1" w14:textId="77777777" w:rsidTr="009E0FE3">
        <w:tc>
          <w:tcPr>
            <w:tcW w:w="4675" w:type="dxa"/>
          </w:tcPr>
          <w:p w14:paraId="6FF2367A" w14:textId="1DEB5FF2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3A20D3B7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75FD427A" w14:textId="77777777" w:rsidTr="009E0FE3">
        <w:tc>
          <w:tcPr>
            <w:tcW w:w="4675" w:type="dxa"/>
          </w:tcPr>
          <w:p w14:paraId="40CAA787" w14:textId="68EF8CEA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4675" w:type="dxa"/>
          </w:tcPr>
          <w:p w14:paraId="3989C953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666AC491" w14:textId="77777777" w:rsidTr="009E0FE3">
        <w:tc>
          <w:tcPr>
            <w:tcW w:w="4675" w:type="dxa"/>
          </w:tcPr>
          <w:p w14:paraId="0FEC2D8C" w14:textId="4DF57FA5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4675" w:type="dxa"/>
          </w:tcPr>
          <w:p w14:paraId="729C04A3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</w:tbl>
    <w:p w14:paraId="2903E97C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162108B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</w:t>
      </w:r>
    </w:p>
    <w:p w14:paraId="0C58706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days following vaccination</w:t>
      </w:r>
    </w:p>
    <w:p w14:paraId="37DD1F6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-7 days following vaccination</w:t>
      </w:r>
    </w:p>
    <w:p w14:paraId="390A48D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weeks following vaccination</w:t>
      </w:r>
    </w:p>
    <w:p w14:paraId="5A98860A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-4 weeks following vaccination</w:t>
      </w:r>
    </w:p>
    <w:p w14:paraId="285B211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ore than a month following vaccination</w:t>
      </w:r>
    </w:p>
    <w:p w14:paraId="4B119266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How long did these changes in frequency of stomach pain last? (If you did not experience any changes following a given dose or did not receive the dose, please select "N/A" in the dropdown men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1126CFD5" w14:textId="77777777" w:rsidTr="009E0FE3">
        <w:tc>
          <w:tcPr>
            <w:tcW w:w="4675" w:type="dxa"/>
          </w:tcPr>
          <w:p w14:paraId="7C2A367B" w14:textId="77777777" w:rsidR="00906DD3" w:rsidRPr="00E03E36" w:rsidRDefault="00906DD3" w:rsidP="009E0FE3">
            <w:pPr>
              <w:pStyle w:val="ListParagraph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675" w:type="dxa"/>
          </w:tcPr>
          <w:p w14:paraId="7A790E4E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uration of changes in frequency of stomach pain</w:t>
            </w:r>
          </w:p>
        </w:tc>
      </w:tr>
      <w:tr w:rsidR="001E0C7A" w:rsidRPr="00E03E36" w14:paraId="1A062F55" w14:textId="77777777" w:rsidTr="009E0FE3">
        <w:tc>
          <w:tcPr>
            <w:tcW w:w="4675" w:type="dxa"/>
          </w:tcPr>
          <w:p w14:paraId="18FFDDD9" w14:textId="6511F74A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2AEE7B8A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*Dropdown menu</w:t>
            </w:r>
          </w:p>
        </w:tc>
      </w:tr>
      <w:tr w:rsidR="001E0C7A" w:rsidRPr="00E03E36" w14:paraId="5E11E1DB" w14:textId="77777777" w:rsidTr="009E0FE3">
        <w:tc>
          <w:tcPr>
            <w:tcW w:w="4675" w:type="dxa"/>
          </w:tcPr>
          <w:p w14:paraId="7A528D51" w14:textId="6ADEE81F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4C045A88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377D7716" w14:textId="77777777" w:rsidTr="009E0FE3">
        <w:tc>
          <w:tcPr>
            <w:tcW w:w="4675" w:type="dxa"/>
          </w:tcPr>
          <w:p w14:paraId="6F126F37" w14:textId="210CC315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4675" w:type="dxa"/>
          </w:tcPr>
          <w:p w14:paraId="314176F6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510B9C1F" w14:textId="77777777" w:rsidTr="009E0FE3">
        <w:tc>
          <w:tcPr>
            <w:tcW w:w="4675" w:type="dxa"/>
          </w:tcPr>
          <w:p w14:paraId="634E57EA" w14:textId="2A51BBF3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4675" w:type="dxa"/>
          </w:tcPr>
          <w:p w14:paraId="4F8F8C71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</w:tbl>
    <w:p w14:paraId="45713FA2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24A2F2AF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</w:t>
      </w:r>
    </w:p>
    <w:p w14:paraId="1A44EC55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days</w:t>
      </w:r>
    </w:p>
    <w:p w14:paraId="612B3AAA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-7 days</w:t>
      </w:r>
    </w:p>
    <w:p w14:paraId="52767807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weeks</w:t>
      </w:r>
    </w:p>
    <w:p w14:paraId="25E79071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-4 weeks</w:t>
      </w:r>
    </w:p>
    <w:p w14:paraId="3F9D081B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3 months</w:t>
      </w:r>
    </w:p>
    <w:p w14:paraId="064CD179" w14:textId="77777777" w:rsidR="00906DD3" w:rsidRPr="00E03E36" w:rsidRDefault="00906DD3" w:rsidP="002A21B7">
      <w:pPr>
        <w:pStyle w:val="ListParagraph"/>
        <w:numPr>
          <w:ilvl w:val="1"/>
          <w:numId w:val="4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ore than 3 months</w:t>
      </w:r>
    </w:p>
    <w:p w14:paraId="4C0CC461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20D6AAA3" w14:textId="10C9BE45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5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COVID-19 VACCCINATION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: 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NAUSEA</w:t>
      </w:r>
    </w:p>
    <w:p w14:paraId="665CEA2E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1590E50B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Do you recall experiencing a change in frequency of nausea following any doses of the COVID-19 vaccine? </w:t>
      </w:r>
    </w:p>
    <w:p w14:paraId="72AF93E9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lastRenderedPageBreak/>
        <w:t>Yes</w:t>
      </w:r>
    </w:p>
    <w:p w14:paraId="54CA4555" w14:textId="55F0104B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</w:rPr>
        <w:t xml:space="preserve"> SKIP TO PAGE 1</w:t>
      </w:r>
      <w:r w:rsidR="007929F3" w:rsidRPr="00E03E36">
        <w:rPr>
          <w:rFonts w:asciiTheme="minorHAnsi" w:eastAsia="Lato" w:hAnsiTheme="minorHAnsi" w:cstheme="minorHAnsi"/>
          <w:color w:val="FF0000"/>
          <w:sz w:val="24"/>
          <w:szCs w:val="24"/>
        </w:rPr>
        <w:t>7</w:t>
      </w:r>
    </w:p>
    <w:p w14:paraId="6ED2B919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2513F184" w14:textId="61099F93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6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</w:t>
      </w:r>
      <w:r w:rsidR="00E2439C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SYMPTOMOLOGY POST-COVID-19 VACCCINATION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</w:rPr>
        <w:t>: NAUSEA</w:t>
      </w:r>
    </w:p>
    <w:p w14:paraId="09250B21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 Indicate which of the following doses resulted in changes in frequency of nausea. (If you did not receive a given dose, please select “N/A”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06DD3" w:rsidRPr="00E03E36" w14:paraId="4C415D5D" w14:textId="77777777" w:rsidTr="009E0FE3">
        <w:tc>
          <w:tcPr>
            <w:tcW w:w="2337" w:type="dxa"/>
          </w:tcPr>
          <w:p w14:paraId="6D28B0FA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D1A454E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Yes</w:t>
            </w:r>
          </w:p>
        </w:tc>
        <w:tc>
          <w:tcPr>
            <w:tcW w:w="2338" w:type="dxa"/>
          </w:tcPr>
          <w:p w14:paraId="03E19D21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No</w:t>
            </w:r>
          </w:p>
        </w:tc>
        <w:tc>
          <w:tcPr>
            <w:tcW w:w="2338" w:type="dxa"/>
          </w:tcPr>
          <w:p w14:paraId="01559BA9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N/A</w:t>
            </w:r>
          </w:p>
        </w:tc>
      </w:tr>
      <w:tr w:rsidR="001E0C7A" w:rsidRPr="00E03E36" w14:paraId="317AC26B" w14:textId="77777777" w:rsidTr="009E0FE3">
        <w:tc>
          <w:tcPr>
            <w:tcW w:w="2337" w:type="dxa"/>
          </w:tcPr>
          <w:p w14:paraId="02A790C2" w14:textId="3E0C985D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2337" w:type="dxa"/>
          </w:tcPr>
          <w:p w14:paraId="7169047E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4DE4172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D81A3EE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06D39B47" w14:textId="77777777" w:rsidTr="009E0FE3">
        <w:tc>
          <w:tcPr>
            <w:tcW w:w="2337" w:type="dxa"/>
          </w:tcPr>
          <w:p w14:paraId="4D815E5C" w14:textId="5BF90FF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2337" w:type="dxa"/>
          </w:tcPr>
          <w:p w14:paraId="770DC0F1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5AFCF5D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4B31FB1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6F9EFC27" w14:textId="77777777" w:rsidTr="009E0FE3">
        <w:tc>
          <w:tcPr>
            <w:tcW w:w="2337" w:type="dxa"/>
          </w:tcPr>
          <w:p w14:paraId="7EF89B53" w14:textId="2CC46AA8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2337" w:type="dxa"/>
          </w:tcPr>
          <w:p w14:paraId="226BC99F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C22A604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847A557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  <w:tr w:rsidR="001E0C7A" w:rsidRPr="00E03E36" w14:paraId="1C8A0688" w14:textId="77777777" w:rsidTr="009E0FE3">
        <w:tc>
          <w:tcPr>
            <w:tcW w:w="2337" w:type="dxa"/>
          </w:tcPr>
          <w:p w14:paraId="413C669E" w14:textId="5B67242A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2337" w:type="dxa"/>
          </w:tcPr>
          <w:p w14:paraId="45399E61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E7DC70E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A4A396E" w14:textId="7777777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</w:tr>
    </w:tbl>
    <w:p w14:paraId="76295383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2A75CD11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When did this change in frequency of nausea start to occur, following vaccination? (If you did not experience any changes following a given dose or did not receive the dose, please select "N/A" in the dropdown men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6EA79B1F" w14:textId="77777777" w:rsidTr="009E0FE3">
        <w:tc>
          <w:tcPr>
            <w:tcW w:w="4675" w:type="dxa"/>
          </w:tcPr>
          <w:p w14:paraId="0448BE0D" w14:textId="77777777" w:rsidR="00906DD3" w:rsidRPr="00E03E36" w:rsidRDefault="00906DD3" w:rsidP="009E0FE3">
            <w:pPr>
              <w:pStyle w:val="ListParagraph"/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5AFA707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Onset of changes in frequency of nausea</w:t>
            </w:r>
          </w:p>
        </w:tc>
      </w:tr>
      <w:tr w:rsidR="001E0C7A" w:rsidRPr="00E03E36" w14:paraId="6FD7A6A2" w14:textId="77777777" w:rsidTr="009E0FE3">
        <w:tc>
          <w:tcPr>
            <w:tcW w:w="4675" w:type="dxa"/>
          </w:tcPr>
          <w:p w14:paraId="2EF6DD8A" w14:textId="5DE2EC64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4F9DB28D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*Dropdown menu</w:t>
            </w:r>
          </w:p>
        </w:tc>
      </w:tr>
      <w:tr w:rsidR="001E0C7A" w:rsidRPr="00E03E36" w14:paraId="0FCD690B" w14:textId="77777777" w:rsidTr="009E0FE3">
        <w:tc>
          <w:tcPr>
            <w:tcW w:w="4675" w:type="dxa"/>
          </w:tcPr>
          <w:p w14:paraId="3F2085C5" w14:textId="6A35C376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5DB8A637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“”  “”</w:t>
            </w:r>
          </w:p>
        </w:tc>
      </w:tr>
      <w:tr w:rsidR="001E0C7A" w:rsidRPr="00E03E36" w14:paraId="6EA3C16B" w14:textId="77777777" w:rsidTr="009E0FE3">
        <w:tc>
          <w:tcPr>
            <w:tcW w:w="4675" w:type="dxa"/>
          </w:tcPr>
          <w:p w14:paraId="56439566" w14:textId="14597DDA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4675" w:type="dxa"/>
          </w:tcPr>
          <w:p w14:paraId="79C7520D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“”  “”</w:t>
            </w:r>
          </w:p>
        </w:tc>
      </w:tr>
      <w:tr w:rsidR="001E0C7A" w:rsidRPr="00E03E36" w14:paraId="727C2A27" w14:textId="77777777" w:rsidTr="009E0FE3">
        <w:tc>
          <w:tcPr>
            <w:tcW w:w="4675" w:type="dxa"/>
          </w:tcPr>
          <w:p w14:paraId="1B401A16" w14:textId="08E7B7B5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4675" w:type="dxa"/>
          </w:tcPr>
          <w:p w14:paraId="05358D58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</w:rPr>
              <w:t>“”  “”</w:t>
            </w:r>
          </w:p>
        </w:tc>
      </w:tr>
    </w:tbl>
    <w:p w14:paraId="206A1B6C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Drop down menu options:</w:t>
      </w:r>
    </w:p>
    <w:p w14:paraId="21AABE7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</w:t>
      </w:r>
    </w:p>
    <w:p w14:paraId="2E590ECE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days following vaccination</w:t>
      </w:r>
    </w:p>
    <w:p w14:paraId="2999C430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-7 days following vaccination</w:t>
      </w:r>
    </w:p>
    <w:p w14:paraId="0B0826A1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weeks following vaccination</w:t>
      </w:r>
    </w:p>
    <w:p w14:paraId="52BEA303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-4 weeks following vaccination</w:t>
      </w:r>
    </w:p>
    <w:p w14:paraId="7680909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ore than a month following vaccination</w:t>
      </w:r>
    </w:p>
    <w:p w14:paraId="3D37DD47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How long did these changes in frequency of nausea last? (If you did not experience any changes following a given dose or did not receive the dose, please select "N/A" in the dropdown men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6DD3" w:rsidRPr="00E03E36" w14:paraId="27895D41" w14:textId="77777777" w:rsidTr="009E0FE3">
        <w:tc>
          <w:tcPr>
            <w:tcW w:w="4675" w:type="dxa"/>
          </w:tcPr>
          <w:p w14:paraId="2330C057" w14:textId="77777777" w:rsidR="00906DD3" w:rsidRPr="00E03E36" w:rsidRDefault="00906DD3" w:rsidP="009E0FE3">
            <w:pPr>
              <w:pStyle w:val="ListParagraph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675" w:type="dxa"/>
          </w:tcPr>
          <w:p w14:paraId="204F9164" w14:textId="77777777" w:rsidR="00906DD3" w:rsidRPr="00E03E36" w:rsidRDefault="00906DD3" w:rsidP="009E0FE3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uration of changes in frequency of nausea</w:t>
            </w:r>
          </w:p>
        </w:tc>
      </w:tr>
      <w:tr w:rsidR="001E0C7A" w:rsidRPr="00E03E36" w14:paraId="25F0DCD8" w14:textId="77777777" w:rsidTr="009E0FE3">
        <w:tc>
          <w:tcPr>
            <w:tcW w:w="4675" w:type="dxa"/>
          </w:tcPr>
          <w:p w14:paraId="5BCB5BBB" w14:textId="2C790292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1</w:t>
            </w:r>
          </w:p>
        </w:tc>
        <w:tc>
          <w:tcPr>
            <w:tcW w:w="4675" w:type="dxa"/>
          </w:tcPr>
          <w:p w14:paraId="238AFBF6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*Dropdown menu</w:t>
            </w:r>
          </w:p>
        </w:tc>
      </w:tr>
      <w:tr w:rsidR="001E0C7A" w:rsidRPr="00E03E36" w14:paraId="6526F94A" w14:textId="77777777" w:rsidTr="009E0FE3">
        <w:tc>
          <w:tcPr>
            <w:tcW w:w="4675" w:type="dxa"/>
          </w:tcPr>
          <w:p w14:paraId="24550118" w14:textId="5B582AC4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2</w:t>
            </w:r>
          </w:p>
        </w:tc>
        <w:tc>
          <w:tcPr>
            <w:tcW w:w="4675" w:type="dxa"/>
          </w:tcPr>
          <w:p w14:paraId="6C17B927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46122A01" w14:textId="77777777" w:rsidTr="009E0FE3">
        <w:tc>
          <w:tcPr>
            <w:tcW w:w="4675" w:type="dxa"/>
          </w:tcPr>
          <w:p w14:paraId="233669EB" w14:textId="653B2DF7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3 (Booster)</w:t>
            </w:r>
          </w:p>
        </w:tc>
        <w:tc>
          <w:tcPr>
            <w:tcW w:w="4675" w:type="dxa"/>
          </w:tcPr>
          <w:p w14:paraId="798A34A2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  <w:tr w:rsidR="001E0C7A" w:rsidRPr="00E03E36" w14:paraId="4ACF09ED" w14:textId="77777777" w:rsidTr="009E0FE3">
        <w:tc>
          <w:tcPr>
            <w:tcW w:w="4675" w:type="dxa"/>
          </w:tcPr>
          <w:p w14:paraId="41E24BA5" w14:textId="2472118C" w:rsidR="001E0C7A" w:rsidRPr="00E03E36" w:rsidRDefault="001E0C7A" w:rsidP="001E0C7A">
            <w:pPr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Dose 4 (Booster)</w:t>
            </w:r>
          </w:p>
        </w:tc>
        <w:tc>
          <w:tcPr>
            <w:tcW w:w="4675" w:type="dxa"/>
          </w:tcPr>
          <w:p w14:paraId="217CC645" w14:textId="77777777" w:rsidR="001E0C7A" w:rsidRPr="00E03E36" w:rsidRDefault="001E0C7A" w:rsidP="001E0C7A">
            <w:pPr>
              <w:jc w:val="center"/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</w:pPr>
            <w:r w:rsidRPr="00E03E36">
              <w:rPr>
                <w:rFonts w:asciiTheme="minorHAnsi" w:eastAsia="Lato" w:hAnsiTheme="minorHAnsi" w:cstheme="minorHAnsi"/>
                <w:color w:val="1C1D1E"/>
                <w:sz w:val="24"/>
                <w:szCs w:val="24"/>
                <w:highlight w:val="white"/>
              </w:rPr>
              <w:t>“”  “”</w:t>
            </w:r>
          </w:p>
        </w:tc>
      </w:tr>
    </w:tbl>
    <w:p w14:paraId="03BCA02B" w14:textId="77777777" w:rsidR="00906DD3" w:rsidRPr="00E03E36" w:rsidRDefault="00906DD3" w:rsidP="00906DD3">
      <w:pPr>
        <w:shd w:val="clear" w:color="auto" w:fill="FFFFFF"/>
        <w:ind w:firstLine="720"/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rop down menu options:</w:t>
      </w:r>
    </w:p>
    <w:p w14:paraId="765947A4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N/A</w:t>
      </w:r>
    </w:p>
    <w:p w14:paraId="5A1E5D5B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lastRenderedPageBreak/>
        <w:t>1-2 days</w:t>
      </w:r>
    </w:p>
    <w:p w14:paraId="59F052C9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3-7 days</w:t>
      </w:r>
    </w:p>
    <w:p w14:paraId="73A4C3FB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2 weeks</w:t>
      </w:r>
    </w:p>
    <w:p w14:paraId="12FF61A8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2-4 weeks</w:t>
      </w:r>
    </w:p>
    <w:p w14:paraId="6A522C0A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1-3 months</w:t>
      </w:r>
    </w:p>
    <w:p w14:paraId="6D707CCF" w14:textId="77777777" w:rsidR="00906DD3" w:rsidRPr="00E03E36" w:rsidRDefault="00906DD3" w:rsidP="002A21B7">
      <w:pPr>
        <w:pStyle w:val="ListParagraph"/>
        <w:numPr>
          <w:ilvl w:val="0"/>
          <w:numId w:val="5"/>
        </w:num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More than 3 months</w:t>
      </w:r>
    </w:p>
    <w:p w14:paraId="182E4C9C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34FC810A" w14:textId="797EFC30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7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: COVID-19 INFECTION SYMPTOM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OLOGY</w:t>
      </w:r>
    </w:p>
    <w:p w14:paraId="55EF3A11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Have you contracted COVID-19?</w:t>
      </w:r>
    </w:p>
    <w:p w14:paraId="55938B6C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END OF SURVEY</w:t>
      </w:r>
    </w:p>
    <w:p w14:paraId="185881A2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Yes (please specify the date of your most recent contraction, MM/YYYY)</w:t>
      </w:r>
    </w:p>
    <w:p w14:paraId="1671DDB3" w14:textId="77777777" w:rsidR="00906DD3" w:rsidRPr="00E03E36" w:rsidRDefault="00906DD3" w:rsidP="002A21B7">
      <w:pPr>
        <w:pStyle w:val="ListParagraph"/>
        <w:numPr>
          <w:ilvl w:val="1"/>
          <w:numId w:val="1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____</w:t>
      </w:r>
    </w:p>
    <w:p w14:paraId="2952D832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6A3CCA88" w14:textId="612FF596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PAGE 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8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:</w:t>
      </w:r>
      <w:r w:rsidR="00051A02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COVID-19 INFECTION SYMPTOMOLOGY: GASTROINTESTINAL </w:t>
      </w:r>
      <w:r w:rsidR="00051A02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ACTIVITY</w:t>
      </w:r>
    </w:p>
    <w:p w14:paraId="3932B17A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68CF68A3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Do you recall experiencing a change in bowel movement habits during or following COVID-19 infection?</w:t>
      </w:r>
    </w:p>
    <w:p w14:paraId="77EE34D1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No </w:t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sym w:font="Wingdings" w:char="F0E0"/>
      </w:r>
      <w:r w:rsidRPr="00E03E36">
        <w:rPr>
          <w:rFonts w:asciiTheme="minorHAnsi" w:eastAsia="Lato" w:hAnsiTheme="minorHAnsi" w:cstheme="minorHAnsi"/>
          <w:color w:val="FF0000"/>
          <w:sz w:val="24"/>
          <w:szCs w:val="24"/>
          <w:highlight w:val="white"/>
        </w:rPr>
        <w:t xml:space="preserve"> SKIP TO END OF SURVEY</w:t>
      </w:r>
    </w:p>
    <w:p w14:paraId="086D1C9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Yes, during acute infection </w:t>
      </w:r>
    </w:p>
    <w:p w14:paraId="5CEE2DE9" w14:textId="107B1B93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Yes, after acute infection </w:t>
      </w:r>
    </w:p>
    <w:p w14:paraId="5DDD7DE3" w14:textId="7850CF24" w:rsidR="00210D1A" w:rsidRPr="00E03E36" w:rsidRDefault="00210D1A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Yes, during and after acute infection</w:t>
      </w:r>
    </w:p>
    <w:p w14:paraId="38641CCF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73B210E1" w14:textId="70CF3122" w:rsidR="00906DD3" w:rsidRPr="00E03E36" w:rsidRDefault="00906DD3" w:rsidP="00906DD3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PAGE</w:t>
      </w:r>
      <w:r w:rsidR="00DA2BA2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</w:t>
      </w:r>
      <w:r w:rsidR="0090041F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1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9</w:t>
      </w: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:</w:t>
      </w:r>
      <w:r w:rsidR="00051A02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 </w:t>
      </w:r>
      <w:r w:rsidR="002F295A"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COVID-19 INFECTION SYMPTOMOLOGY: GASTROINTESTINAL ACTIVITY</w:t>
      </w:r>
    </w:p>
    <w:p w14:paraId="113E8638" w14:textId="77777777" w:rsidR="00906DD3" w:rsidRPr="00E03E36" w:rsidRDefault="00906DD3" w:rsidP="00906DD3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26AFDD33" w14:textId="41324445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What was the nature of the change in gastrointestinal activity</w:t>
      </w:r>
      <w:r w:rsidR="00050264"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 </w:t>
      </w:r>
      <w:r w:rsidR="00050264" w:rsidRPr="00E03E36">
        <w:rPr>
          <w:rFonts w:asciiTheme="minorHAnsi" w:hAnsiTheme="minorHAnsi" w:cstheme="minorHAnsi"/>
          <w:sz w:val="24"/>
          <w:szCs w:val="24"/>
        </w:rPr>
        <w:t>following contraction of COVID-19?</w:t>
      </w:r>
    </w:p>
    <w:p w14:paraId="43C5B29C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frequent bowel movements</w:t>
      </w:r>
    </w:p>
    <w:p w14:paraId="1261F6A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Looser stool (or more diarrhea)</w:t>
      </w:r>
    </w:p>
    <w:p w14:paraId="533FE7F7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Harder stool (or more constipation)</w:t>
      </w:r>
    </w:p>
    <w:p w14:paraId="55B2C845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ix of diarrhea and constipation</w:t>
      </w:r>
    </w:p>
    <w:p w14:paraId="46B9DB3A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gas</w:t>
      </w:r>
    </w:p>
    <w:p w14:paraId="631C29F1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resence of mucus in stool</w:t>
      </w:r>
    </w:p>
    <w:p w14:paraId="4A81F5A4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resence of blood in stool</w:t>
      </w:r>
    </w:p>
    <w:p w14:paraId="76B96E6A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pain while passing stool</w:t>
      </w:r>
    </w:p>
    <w:p w14:paraId="42CDD08B" w14:textId="77777777" w:rsidR="00906DD3" w:rsidRPr="00E03E36" w:rsidRDefault="00906DD3" w:rsidP="002A21B7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How long did these changes in gastrointestinal activity last?</w:t>
      </w:r>
    </w:p>
    <w:p w14:paraId="6CC63E08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 xml:space="preserve">1 or 2 days </w:t>
      </w:r>
    </w:p>
    <w:p w14:paraId="0C46BB6F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2-7 days</w:t>
      </w:r>
    </w:p>
    <w:p w14:paraId="109154FD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1-2 weeks</w:t>
      </w:r>
    </w:p>
    <w:p w14:paraId="3276223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lastRenderedPageBreak/>
        <w:t>2-4 weeks</w:t>
      </w:r>
    </w:p>
    <w:p w14:paraId="790B4336" w14:textId="77777777" w:rsidR="00906DD3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1-3 months</w:t>
      </w:r>
    </w:p>
    <w:p w14:paraId="6505E189" w14:textId="17F4D784" w:rsidR="0010587C" w:rsidRPr="00E03E36" w:rsidRDefault="00906DD3" w:rsidP="002A21B7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More than 3 months</w:t>
      </w:r>
    </w:p>
    <w:p w14:paraId="26FCB1B5" w14:textId="30559774" w:rsidR="002F295A" w:rsidRPr="00E03E36" w:rsidRDefault="002F295A" w:rsidP="002F295A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5E9FF9D5" w14:textId="67CF7154" w:rsidR="002F295A" w:rsidRPr="00E03E36" w:rsidRDefault="002F295A" w:rsidP="002F295A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 xml:space="preserve">PAGE 20: </w:t>
      </w:r>
    </w:p>
    <w:p w14:paraId="02707869" w14:textId="01C6C6C6" w:rsidR="002F295A" w:rsidRPr="00E03E36" w:rsidRDefault="002F295A" w:rsidP="002F295A">
      <w:pPr>
        <w:pStyle w:val="ListParagraph"/>
        <w:numPr>
          <w:ilvl w:val="0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Please enter any additional comments you may have below:</w:t>
      </w:r>
    </w:p>
    <w:p w14:paraId="41C45809" w14:textId="1C3B8F0B" w:rsidR="002F295A" w:rsidRPr="00E03E36" w:rsidRDefault="002F295A" w:rsidP="002F295A">
      <w:pPr>
        <w:pStyle w:val="ListParagraph"/>
        <w:numPr>
          <w:ilvl w:val="1"/>
          <w:numId w:val="2"/>
        </w:num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  <w:t>___________________________________________</w:t>
      </w:r>
    </w:p>
    <w:p w14:paraId="33EB5637" w14:textId="13566425" w:rsidR="00050264" w:rsidRPr="00E03E36" w:rsidRDefault="00050264" w:rsidP="00050264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</w:p>
    <w:p w14:paraId="39C9A63E" w14:textId="50CCDDDF" w:rsidR="00050264" w:rsidRPr="00E03E36" w:rsidRDefault="00050264" w:rsidP="00050264">
      <w:pPr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</w:pPr>
      <w:r w:rsidRPr="00E03E36">
        <w:rPr>
          <w:rFonts w:asciiTheme="minorHAnsi" w:eastAsia="Lato" w:hAnsiTheme="minorHAnsi" w:cstheme="minorHAnsi"/>
          <w:b/>
          <w:bCs/>
          <w:color w:val="1C1D1E"/>
          <w:sz w:val="28"/>
          <w:szCs w:val="28"/>
          <w:highlight w:val="white"/>
        </w:rPr>
        <w:t>END OF SURVEY</w:t>
      </w:r>
    </w:p>
    <w:p w14:paraId="387BCE72" w14:textId="77777777" w:rsidR="00050264" w:rsidRPr="00E03E36" w:rsidRDefault="00050264" w:rsidP="00050264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 xml:space="preserve">Thank you for taking the time to complete this survey. We truly value the information you have provided. Your responses will contribute to our research investigating the impact of COVID-19 vaccination on gastrointestinal symptomology. </w:t>
      </w:r>
    </w:p>
    <w:p w14:paraId="00ABCA81" w14:textId="77777777" w:rsidR="00050264" w:rsidRPr="00E03E36" w:rsidRDefault="00050264" w:rsidP="00050264">
      <w:pPr>
        <w:rPr>
          <w:rFonts w:asciiTheme="minorHAnsi" w:eastAsia="Lato" w:hAnsiTheme="minorHAnsi" w:cstheme="minorHAnsi"/>
          <w:color w:val="1C1D1E"/>
          <w:sz w:val="24"/>
          <w:szCs w:val="24"/>
        </w:rPr>
      </w:pPr>
    </w:p>
    <w:p w14:paraId="19860C17" w14:textId="1D9473D9" w:rsidR="002F295A" w:rsidRPr="00E03E36" w:rsidRDefault="00050264" w:rsidP="00050264">
      <w:pPr>
        <w:rPr>
          <w:rFonts w:asciiTheme="minorHAnsi" w:eastAsia="Lato" w:hAnsiTheme="minorHAnsi" w:cstheme="minorHAnsi"/>
          <w:color w:val="1C1D1E"/>
          <w:sz w:val="24"/>
          <w:szCs w:val="24"/>
          <w:highlight w:val="white"/>
        </w:rPr>
      </w:pPr>
      <w:r w:rsidRPr="00E03E36">
        <w:rPr>
          <w:rFonts w:asciiTheme="minorHAnsi" w:eastAsia="Lato" w:hAnsiTheme="minorHAnsi" w:cstheme="minorHAnsi"/>
          <w:color w:val="1C1D1E"/>
          <w:sz w:val="24"/>
          <w:szCs w:val="24"/>
        </w:rPr>
        <w:t>If you have any questions or comments or wish to contact the study’s research staff, please email Dr. Suzanne Rose, Executive Director of Research at Stamford Health, SRose@stamhealth.org</w:t>
      </w:r>
    </w:p>
    <w:sectPr w:rsidR="002F295A" w:rsidRPr="00E03E3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D2BA8"/>
    <w:multiLevelType w:val="hybridMultilevel"/>
    <w:tmpl w:val="EA46121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B037407"/>
    <w:multiLevelType w:val="hybridMultilevel"/>
    <w:tmpl w:val="26CCE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9E3A29"/>
    <w:multiLevelType w:val="multilevel"/>
    <w:tmpl w:val="D56C4170"/>
    <w:lvl w:ilvl="0">
      <w:start w:val="1"/>
      <w:numFmt w:val="lowerLetter"/>
      <w:lvlText w:val="%1."/>
      <w:lvlJc w:val="left"/>
      <w:pPr>
        <w:ind w:left="1440" w:hanging="360"/>
      </w:pPr>
      <w:rPr>
        <w:color w:val="auto"/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745C458D"/>
    <w:multiLevelType w:val="hybridMultilevel"/>
    <w:tmpl w:val="D1EE3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FF7E5E"/>
    <w:multiLevelType w:val="hybridMultilevel"/>
    <w:tmpl w:val="5F6053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FB2263A"/>
    <w:multiLevelType w:val="hybridMultilevel"/>
    <w:tmpl w:val="FB48A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9F077DA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F8"/>
    <w:rsid w:val="000054FA"/>
    <w:rsid w:val="0001262A"/>
    <w:rsid w:val="00050264"/>
    <w:rsid w:val="00051A02"/>
    <w:rsid w:val="000A1207"/>
    <w:rsid w:val="0010587C"/>
    <w:rsid w:val="0014680A"/>
    <w:rsid w:val="00146ABD"/>
    <w:rsid w:val="001741D4"/>
    <w:rsid w:val="001A19C6"/>
    <w:rsid w:val="001A64F5"/>
    <w:rsid w:val="001E0C7A"/>
    <w:rsid w:val="001E74B1"/>
    <w:rsid w:val="001F0F29"/>
    <w:rsid w:val="001F5ED2"/>
    <w:rsid w:val="00210D1A"/>
    <w:rsid w:val="002A21B7"/>
    <w:rsid w:val="002B0322"/>
    <w:rsid w:val="002F295A"/>
    <w:rsid w:val="00320DE9"/>
    <w:rsid w:val="003265BB"/>
    <w:rsid w:val="003433F8"/>
    <w:rsid w:val="00365736"/>
    <w:rsid w:val="003F6876"/>
    <w:rsid w:val="0046487B"/>
    <w:rsid w:val="0047734C"/>
    <w:rsid w:val="00492315"/>
    <w:rsid w:val="004B5C49"/>
    <w:rsid w:val="004D1B39"/>
    <w:rsid w:val="004D3A8B"/>
    <w:rsid w:val="00562CE0"/>
    <w:rsid w:val="00666208"/>
    <w:rsid w:val="0069471C"/>
    <w:rsid w:val="00695C45"/>
    <w:rsid w:val="007061F6"/>
    <w:rsid w:val="007929F3"/>
    <w:rsid w:val="008346FA"/>
    <w:rsid w:val="00840BAA"/>
    <w:rsid w:val="00872EE4"/>
    <w:rsid w:val="008F059D"/>
    <w:rsid w:val="008F5C41"/>
    <w:rsid w:val="0090041F"/>
    <w:rsid w:val="00906DD3"/>
    <w:rsid w:val="00915D81"/>
    <w:rsid w:val="0099478D"/>
    <w:rsid w:val="00A00E82"/>
    <w:rsid w:val="00A11914"/>
    <w:rsid w:val="00A15045"/>
    <w:rsid w:val="00A50F12"/>
    <w:rsid w:val="00A81933"/>
    <w:rsid w:val="00B03AA7"/>
    <w:rsid w:val="00B614B3"/>
    <w:rsid w:val="00B913A4"/>
    <w:rsid w:val="00BE65BA"/>
    <w:rsid w:val="00C31F26"/>
    <w:rsid w:val="00C43CBA"/>
    <w:rsid w:val="00C47E0B"/>
    <w:rsid w:val="00CB6B64"/>
    <w:rsid w:val="00CC0EF8"/>
    <w:rsid w:val="00D04532"/>
    <w:rsid w:val="00D16488"/>
    <w:rsid w:val="00D42532"/>
    <w:rsid w:val="00D77685"/>
    <w:rsid w:val="00DA2BA2"/>
    <w:rsid w:val="00DD41A5"/>
    <w:rsid w:val="00DE7D36"/>
    <w:rsid w:val="00E03E36"/>
    <w:rsid w:val="00E2439C"/>
    <w:rsid w:val="00EF2D56"/>
    <w:rsid w:val="00F10C4D"/>
    <w:rsid w:val="00F52D6B"/>
    <w:rsid w:val="00FD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8A60"/>
  <w15:chartTrackingRefBased/>
  <w15:docId w15:val="{D2F5C5FC-6645-AA44-9D9F-ECBCC5DC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EF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0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EF8"/>
    <w:rPr>
      <w:rFonts w:ascii="Arial" w:eastAsia="Arial" w:hAnsi="Arial" w:cs="Arial"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CC0EF8"/>
    <w:pPr>
      <w:ind w:left="720"/>
      <w:contextualSpacing/>
    </w:pPr>
  </w:style>
  <w:style w:type="table" w:styleId="TableGrid">
    <w:name w:val="Table Grid"/>
    <w:basedOn w:val="TableNormal"/>
    <w:uiPriority w:val="39"/>
    <w:rsid w:val="00A81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C4D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8F5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C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hlbi.nih.gov/health/educational/lose_wt/BMI/bmicalc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63</Words>
  <Characters>94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tnett, Josette</cp:lastModifiedBy>
  <cp:revision>2</cp:revision>
  <dcterms:created xsi:type="dcterms:W3CDTF">2022-06-15T13:12:00Z</dcterms:created>
  <dcterms:modified xsi:type="dcterms:W3CDTF">2022-06-15T13:12:00Z</dcterms:modified>
</cp:coreProperties>
</file>